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C3D" w:rsidRPr="0041747E" w:rsidRDefault="00417BCC" w:rsidP="003A2C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Additional file </w:t>
      </w:r>
      <w:r w:rsidR="003A2C3D" w:rsidRPr="0041747E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2. Single Pollutant Effects for Interquartile Range Increases in 3-Day Moving Average from </w:t>
      </w:r>
      <w:bookmarkStart w:id="0" w:name="_GoBack"/>
      <w:bookmarkEnd w:id="0"/>
      <w:r w:rsidR="003A2C3D" w:rsidRPr="0041747E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Single Pollutant Models and from Multipollutant Models Controlling for Other Pollutants Without Interaction.</w:t>
      </w:r>
    </w:p>
    <w:p w:rsidR="003A2C3D" w:rsidRPr="0041747E" w:rsidRDefault="003A2C3D" w:rsidP="003A2C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tbl>
      <w:tblPr>
        <w:tblStyle w:val="TableGrid1"/>
        <w:tblW w:w="9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1170"/>
      </w:tblGrid>
      <w:tr w:rsidR="003A2C3D" w:rsidRPr="0041747E" w:rsidTr="00103410">
        <w:trPr>
          <w:jc w:val="center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olluta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Asthma or Wheez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neumoni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Bronchiti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titis Medi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2C3D" w:rsidRPr="0041747E" w:rsidRDefault="003A2C3D" w:rsidP="00103410">
            <w:pP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URI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3A2C3D" w:rsidRPr="0041747E" w:rsidTr="00103410">
        <w:trPr>
          <w:jc w:val="center"/>
        </w:trPr>
        <w:tc>
          <w:tcPr>
            <w:tcW w:w="9900" w:type="dxa"/>
            <w:gridSpan w:val="11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xidant Gases (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N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and S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3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4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4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5, 1.06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5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0, 1.03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8, 1.044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3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4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5, 1.06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5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2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4, 1.041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5, 1.01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1, 1.02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4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9, 1.023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7, 1.028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9, 1.01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6, 1.01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4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2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4, 1.025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1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6, 1.01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9, 1.01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0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09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9, 1.01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4, 1.01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2, 1.00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5, 1.00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7, 1.005)</w:t>
            </w:r>
          </w:p>
        </w:tc>
      </w:tr>
      <w:tr w:rsidR="003A2C3D" w:rsidRPr="0041747E" w:rsidTr="00103410">
        <w:trPr>
          <w:jc w:val="center"/>
        </w:trPr>
        <w:tc>
          <w:tcPr>
            <w:tcW w:w="9900" w:type="dxa"/>
            <w:gridSpan w:val="11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econdary Pollutants</w:t>
            </w:r>
            <w:r w:rsidRPr="0041747E">
              <w:rPr>
                <w:rFonts w:ascii="Calibri" w:hAnsi="Calibri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S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-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N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and NH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3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4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4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5, 1.06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5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0, 1.03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8, 1.044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3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4, 1.03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9, 1.063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5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4, 1.02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2, 1.041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2-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3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3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30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4, 1.017)</w:t>
            </w:r>
          </w:p>
        </w:tc>
        <w:tc>
          <w:tcPr>
            <w:tcW w:w="630" w:type="dxa"/>
          </w:tcPr>
          <w:p w:rsidR="003A2C3D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8</w:t>
            </w:r>
          </w:p>
        </w:tc>
        <w:tc>
          <w:tcPr>
            <w:tcW w:w="1170" w:type="dxa"/>
          </w:tcPr>
          <w:p w:rsidR="003A2C3D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  <w:p w:rsidR="000272C2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3, 1.023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2-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2, 1.05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6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11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8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39, 1.04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9, 1.05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3, 1.016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2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5, 1.02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4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0, 1.003)</w:t>
            </w:r>
          </w:p>
        </w:tc>
        <w:tc>
          <w:tcPr>
            <w:tcW w:w="630" w:type="dxa"/>
          </w:tcPr>
          <w:p w:rsidR="003A2C3D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2</w:t>
            </w:r>
          </w:p>
        </w:tc>
        <w:tc>
          <w:tcPr>
            <w:tcW w:w="1170" w:type="dxa"/>
          </w:tcPr>
          <w:p w:rsidR="003A2C3D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  <w:p w:rsidR="000272C2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17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3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-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9, 1.02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3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4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1, 1.00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3, 1.015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H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0, 1.02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2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3, 1.03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11)</w:t>
            </w:r>
          </w:p>
        </w:tc>
        <w:tc>
          <w:tcPr>
            <w:tcW w:w="630" w:type="dxa"/>
          </w:tcPr>
          <w:p w:rsidR="003A2C3D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  <w:p w:rsidR="000272C2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20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H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64, 1.02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5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10, 0.99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63, 1.05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7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59, 0.99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2, 1.022)</w:t>
            </w:r>
          </w:p>
        </w:tc>
      </w:tr>
      <w:tr w:rsidR="003A2C3D" w:rsidRPr="0041747E" w:rsidTr="00103410">
        <w:trPr>
          <w:jc w:val="center"/>
        </w:trPr>
        <w:tc>
          <w:tcPr>
            <w:tcW w:w="9900" w:type="dxa"/>
            <w:gridSpan w:val="11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raffic Pollutants</w:t>
            </w:r>
            <w:r w:rsidRPr="0041747E">
              <w:rPr>
                <w:rFonts w:ascii="Calibri" w:hAnsi="Calibri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CO, N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EC, and OC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C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2, 1.01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2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4, 1.05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8, 1.01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19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C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1, 1.01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2, 1.03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2, 1.04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3, 1.01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4, 1.005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5, 1.01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1, 1.02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4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9, 1.023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7, 1.028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8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74, 1.00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7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58, 1.00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7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45, 0.99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4, 1.01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6, 1.012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EC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2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2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4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8, 1.05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17)</w:t>
            </w:r>
          </w:p>
        </w:tc>
        <w:tc>
          <w:tcPr>
            <w:tcW w:w="630" w:type="dxa"/>
          </w:tcPr>
          <w:p w:rsidR="003A2C3D" w:rsidRPr="0041747E" w:rsidRDefault="000B317E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4</w:t>
            </w:r>
          </w:p>
        </w:tc>
        <w:tc>
          <w:tcPr>
            <w:tcW w:w="1170" w:type="dxa"/>
          </w:tcPr>
          <w:p w:rsidR="003A2C3D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  <w:p w:rsidR="000B317E" w:rsidRPr="0041747E" w:rsidRDefault="000B317E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1, 1.028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EC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5, 1.02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78, 1.02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4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3, 1.07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5, 1.00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9, 1.026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C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8, 1.02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2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6, 1.040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17)</w:t>
            </w:r>
          </w:p>
        </w:tc>
        <w:tc>
          <w:tcPr>
            <w:tcW w:w="630" w:type="dxa"/>
          </w:tcPr>
          <w:p w:rsidR="003A2C3D" w:rsidRPr="0041747E" w:rsidRDefault="000B317E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2</w:t>
            </w:r>
          </w:p>
        </w:tc>
        <w:tc>
          <w:tcPr>
            <w:tcW w:w="1170" w:type="dxa"/>
          </w:tcPr>
          <w:p w:rsidR="003A2C3D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  <w:p w:rsidR="000B317E" w:rsidRPr="0041747E" w:rsidRDefault="000B317E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8, 1.026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C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6, 1.02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3, 1.03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71, 1.01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1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14)</w:t>
            </w:r>
          </w:p>
        </w:tc>
      </w:tr>
      <w:tr w:rsidR="003A2C3D" w:rsidRPr="0041747E" w:rsidTr="00103410">
        <w:trPr>
          <w:jc w:val="center"/>
        </w:trPr>
        <w:tc>
          <w:tcPr>
            <w:tcW w:w="9900" w:type="dxa"/>
            <w:gridSpan w:val="11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al Combustion Pollutants</w:t>
            </w:r>
            <w:r w:rsidRPr="0041747E">
              <w:rPr>
                <w:rFonts w:ascii="Calibri" w:hAnsi="Calibri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</w:t>
            </w:r>
            <w:r w:rsidRPr="0041747E">
              <w:rPr>
                <w:rFonts w:ascii="Times New Roman" w:hAnsi="Times New Roman" w:cs="Times New Roman"/>
                <w:b/>
                <w:sz w:val="16"/>
                <w:szCs w:val="24"/>
              </w:rPr>
              <w:t>S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24"/>
                <w:vertAlign w:val="subscript"/>
              </w:rPr>
              <w:t>2</w:t>
            </w:r>
            <w:r w:rsidRPr="0041747E">
              <w:rPr>
                <w:rFonts w:ascii="Times New Roman" w:hAnsi="Times New Roman" w:cs="Times New Roman"/>
                <w:b/>
                <w:sz w:val="16"/>
                <w:szCs w:val="24"/>
              </w:rPr>
              <w:t xml:space="preserve"> and S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24"/>
                <w:vertAlign w:val="subscript"/>
              </w:rPr>
              <w:t>4</w:t>
            </w:r>
            <w:r w:rsidRPr="0041747E">
              <w:rPr>
                <w:rFonts w:ascii="Times New Roman" w:hAnsi="Times New Roman" w:cs="Times New Roman"/>
                <w:b/>
                <w:sz w:val="16"/>
                <w:szCs w:val="24"/>
                <w:vertAlign w:val="superscript"/>
              </w:rPr>
              <w:t>2-</w:t>
            </w:r>
            <w:r w:rsidRPr="0041747E">
              <w:rPr>
                <w:rFonts w:ascii="Times New Roman" w:hAnsi="Times New Roman" w:cs="Times New Roman"/>
                <w:b/>
                <w:sz w:val="16"/>
                <w:szCs w:val="24"/>
              </w:rPr>
              <w:t>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1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6, 1.01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9, 1.01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0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09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13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3, 1.01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9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6, 1.01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7, 1.00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9, 1.006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2-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3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3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30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4, 1.017)</w:t>
            </w:r>
          </w:p>
        </w:tc>
        <w:tc>
          <w:tcPr>
            <w:tcW w:w="630" w:type="dxa"/>
          </w:tcPr>
          <w:p w:rsidR="003A2C3D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8</w:t>
            </w:r>
          </w:p>
        </w:tc>
        <w:tc>
          <w:tcPr>
            <w:tcW w:w="1170" w:type="dxa"/>
          </w:tcPr>
          <w:p w:rsidR="003A2C3D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  <w:p w:rsidR="000272C2" w:rsidRPr="0041747E" w:rsidRDefault="000272C2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3, 1.023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>4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2-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0, 1.03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3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3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3, 1.01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22)</w:t>
            </w:r>
          </w:p>
        </w:tc>
      </w:tr>
      <w:tr w:rsidR="003A2C3D" w:rsidRPr="0041747E" w:rsidTr="00103410">
        <w:trPr>
          <w:jc w:val="center"/>
        </w:trPr>
        <w:tc>
          <w:tcPr>
            <w:tcW w:w="9900" w:type="dxa"/>
            <w:gridSpan w:val="11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riteria Pollutants</w:t>
            </w:r>
            <w:r w:rsidRPr="0041747E">
              <w:rPr>
                <w:rFonts w:ascii="Calibri" w:hAnsi="Calibri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CO, N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SO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, and PM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.5</w:t>
            </w:r>
            <w:r w:rsidRPr="0041747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3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4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4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5, 1.06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5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0, 1.03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8, 1.044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3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1, 1.020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60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78, 1.03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6, 1.030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30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1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6, 1.01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89, 1.01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0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1, 1.009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S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8, 1.013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3, 1.01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9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79, 1.00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5, 1.00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6, 1.003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5, 1.018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1, 1.02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4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9, 1.023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7, 1.028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N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8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72, 1.00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7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56, 0.99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0.98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55, 1.009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2, 1.01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9, 1.014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C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2, 1.01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5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2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4, 1.05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8, 1.01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6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2, 1.019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CO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4, 1.013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7, 1.03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4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0, 1.062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1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3, 1.012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M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.5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1, 1.041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8, 1.03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18, 1.04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1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5, 1.017)</w:t>
            </w:r>
          </w:p>
        </w:tc>
        <w:tc>
          <w:tcPr>
            <w:tcW w:w="630" w:type="dxa"/>
          </w:tcPr>
          <w:p w:rsidR="003A2C3D" w:rsidRPr="0041747E" w:rsidRDefault="000272C2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25</w:t>
            </w:r>
          </w:p>
        </w:tc>
        <w:tc>
          <w:tcPr>
            <w:tcW w:w="1170" w:type="dxa"/>
          </w:tcPr>
          <w:p w:rsidR="003A2C3D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  <w:p w:rsidR="000272C2" w:rsidRPr="0041747E" w:rsidRDefault="000272C2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1, 1.030)</w:t>
            </w:r>
          </w:p>
        </w:tc>
      </w:tr>
      <w:tr w:rsidR="003A2C3D" w:rsidRPr="0041747E" w:rsidTr="00103410">
        <w:trPr>
          <w:jc w:val="center"/>
        </w:trPr>
        <w:tc>
          <w:tcPr>
            <w:tcW w:w="81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PM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bscript"/>
              </w:rPr>
              <w:t xml:space="preserve">2.5 </w:t>
            </w: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32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20, 1.045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7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1, 1.024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8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0, 1.036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0.993, 1.007)</w:t>
            </w:r>
          </w:p>
        </w:tc>
        <w:tc>
          <w:tcPr>
            <w:tcW w:w="630" w:type="dxa"/>
          </w:tcPr>
          <w:p w:rsidR="003A2C3D" w:rsidRPr="0041747E" w:rsidRDefault="003A2C3D" w:rsidP="00103410">
            <w:pPr>
              <w:widowControl w:val="0"/>
              <w:numPr>
                <w:ilvl w:val="1"/>
                <w:numId w:val="0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1.014</w:t>
            </w:r>
          </w:p>
        </w:tc>
        <w:tc>
          <w:tcPr>
            <w:tcW w:w="1170" w:type="dxa"/>
          </w:tcPr>
          <w:p w:rsidR="003A2C3D" w:rsidRPr="0041747E" w:rsidRDefault="003A2C3D" w:rsidP="00103410">
            <w:pPr>
              <w:widowControl w:val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4174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</w:rPr>
              <w:t>(1.008, 1.020)</w:t>
            </w:r>
          </w:p>
        </w:tc>
      </w:tr>
    </w:tbl>
    <w:p w:rsidR="003A2C3D" w:rsidRPr="0041747E" w:rsidRDefault="003A2C3D" w:rsidP="003A2C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proofErr w:type="spellStart"/>
      <w:r w:rsidRPr="0041747E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a</w:t>
      </w:r>
      <w:proofErr w:type="spellEnd"/>
      <w:r w:rsidRPr="0041747E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Estimated from single pollutant models</w:t>
      </w:r>
    </w:p>
    <w:p w:rsidR="003A2C3D" w:rsidRPr="0041747E" w:rsidRDefault="003A2C3D" w:rsidP="003A2C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41747E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b</w:t>
      </w:r>
      <w:r w:rsidRPr="0041747E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Estimated from multipollutant models</w:t>
      </w:r>
    </w:p>
    <w:p w:rsidR="003A2C3D" w:rsidRDefault="003A2C3D" w:rsidP="003A2C3D"/>
    <w:p w:rsidR="005B422D" w:rsidRDefault="005B422D"/>
    <w:sectPr w:rsidR="005B422D" w:rsidSect="004174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Xiao, Qingyang">
    <w15:presenceInfo w15:providerId="AD" w15:userId="S-1-5-21-4279633407-28481931-2677731258-2559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3DC"/>
    <w:rsid w:val="0001258D"/>
    <w:rsid w:val="000272C2"/>
    <w:rsid w:val="000712FF"/>
    <w:rsid w:val="000B317E"/>
    <w:rsid w:val="003A2C3D"/>
    <w:rsid w:val="00417BCC"/>
    <w:rsid w:val="005B422D"/>
    <w:rsid w:val="00680B5F"/>
    <w:rsid w:val="00D072F9"/>
    <w:rsid w:val="00DA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A2C3D"/>
    <w:pPr>
      <w:spacing w:after="0" w:line="240" w:lineRule="auto"/>
    </w:pPr>
    <w:rPr>
      <w:rFonts w:eastAsia="SimSu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2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A2C3D"/>
    <w:pPr>
      <w:spacing w:after="0" w:line="240" w:lineRule="auto"/>
    </w:pPr>
    <w:rPr>
      <w:rFonts w:eastAsia="SimSu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2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, Qingyang</dc:creator>
  <cp:lastModifiedBy>Matt</cp:lastModifiedBy>
  <cp:revision>2</cp:revision>
  <dcterms:created xsi:type="dcterms:W3CDTF">2016-11-23T16:45:00Z</dcterms:created>
  <dcterms:modified xsi:type="dcterms:W3CDTF">2016-11-23T16:45:00Z</dcterms:modified>
</cp:coreProperties>
</file>